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30928" w14:textId="4DD4DD11" w:rsidR="00552AC7" w:rsidRDefault="007B4366" w:rsidP="00B02D27">
      <w:pPr>
        <w:jc w:val="center"/>
        <w:rPr>
          <w:b/>
          <w:bCs/>
        </w:rPr>
      </w:pPr>
      <w:r>
        <w:rPr>
          <w:rFonts w:ascii="Times New Roman" w:hAnsi="Times New Roman" w:hint="eastAsia"/>
          <w:b/>
          <w:bCs/>
        </w:rPr>
        <w:t xml:space="preserve">S4 Table. </w:t>
      </w:r>
      <w:r w:rsidR="004979A9">
        <w:rPr>
          <w:rFonts w:ascii="Times New Roman" w:hAnsi="Times New Roman"/>
          <w:b/>
          <w:bCs/>
        </w:rPr>
        <w:t>N</w:t>
      </w:r>
      <w:r>
        <w:rPr>
          <w:rFonts w:ascii="Times New Roman" w:hAnsi="Times New Roman"/>
          <w:b/>
          <w:bCs/>
        </w:rPr>
        <w:t xml:space="preserve">umber of nucleotide </w:t>
      </w:r>
      <w:r w:rsidR="004979A9">
        <w:rPr>
          <w:rFonts w:ascii="Times New Roman" w:hAnsi="Times New Roman"/>
          <w:b/>
          <w:bCs/>
        </w:rPr>
        <w:t>differences</w:t>
      </w:r>
      <w:bookmarkStart w:id="0" w:name="_GoBack"/>
      <w:bookmarkEnd w:id="0"/>
      <w:r w:rsidR="004979A9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between </w:t>
      </w:r>
      <w:r>
        <w:rPr>
          <w:rFonts w:ascii="Times New Roman" w:hAnsi="Times New Roman"/>
          <w:b/>
          <w:bCs/>
          <w:i/>
          <w:iCs/>
        </w:rPr>
        <w:t>E</w:t>
      </w:r>
      <w:r>
        <w:rPr>
          <w:rFonts w:ascii="Times New Roman" w:hAnsi="Times New Roman" w:hint="eastAsia"/>
          <w:b/>
          <w:bCs/>
          <w:i/>
          <w:iCs/>
        </w:rPr>
        <w:t>.</w:t>
      </w:r>
      <w:r>
        <w:rPr>
          <w:rFonts w:ascii="Times New Roman" w:hAnsi="Times New Roman"/>
          <w:b/>
          <w:bCs/>
          <w:i/>
          <w:iCs/>
        </w:rPr>
        <w:t xml:space="preserve"> ovodovi</w:t>
      </w:r>
      <w:r>
        <w:rPr>
          <w:rFonts w:ascii="Times New Roman" w:hAnsi="Times New Roman"/>
          <w:b/>
          <w:bCs/>
        </w:rPr>
        <w:t xml:space="preserve"> samples</w:t>
      </w:r>
      <w:r>
        <w:rPr>
          <w:rFonts w:ascii="Times New Roman" w:hAnsi="Times New Roman" w:hint="eastAsia"/>
          <w:b/>
          <w:bCs/>
        </w:rPr>
        <w:t xml:space="preserve"> based on complete mitochondrial genomes.</w:t>
      </w:r>
    </w:p>
    <w:tbl>
      <w:tblPr>
        <w:tblStyle w:val="a3"/>
        <w:tblW w:w="5336" w:type="dxa"/>
        <w:jc w:val="center"/>
        <w:tblLayout w:type="fixed"/>
        <w:tblLook w:val="04A0" w:firstRow="1" w:lastRow="0" w:firstColumn="1" w:lastColumn="0" w:noHBand="0" w:noVBand="1"/>
      </w:tblPr>
      <w:tblGrid>
        <w:gridCol w:w="1344"/>
        <w:gridCol w:w="1082"/>
        <w:gridCol w:w="1155"/>
        <w:gridCol w:w="900"/>
        <w:gridCol w:w="855"/>
      </w:tblGrid>
      <w:tr w:rsidR="00552AC7" w14:paraId="69071200" w14:textId="77777777">
        <w:trPr>
          <w:jc w:val="center"/>
        </w:trPr>
        <w:tc>
          <w:tcPr>
            <w:tcW w:w="13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BE3333F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ples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631F17F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3127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50A6769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Y11452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B2DEB8D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DT7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BB27A34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DT4</w:t>
            </w:r>
          </w:p>
        </w:tc>
      </w:tr>
      <w:tr w:rsidR="00552AC7" w14:paraId="4AA148BB" w14:textId="77777777">
        <w:trPr>
          <w:jc w:val="center"/>
        </w:trPr>
        <w:tc>
          <w:tcPr>
            <w:tcW w:w="13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4A8688" w14:textId="77777777" w:rsidR="00552AC7" w:rsidRDefault="007B436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Y114520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17E4E5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B52F10" w14:textId="77777777" w:rsidR="00552AC7" w:rsidRDefault="00552AC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DB34AE" w14:textId="77777777" w:rsidR="00552AC7" w:rsidRDefault="00552AC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80D612" w14:textId="77777777" w:rsidR="00552AC7" w:rsidRDefault="00552AC7">
            <w:pPr>
              <w:jc w:val="center"/>
              <w:rPr>
                <w:rFonts w:ascii="Times New Roman" w:hAnsi="Times New Roman"/>
              </w:rPr>
            </w:pPr>
          </w:p>
        </w:tc>
      </w:tr>
      <w:tr w:rsidR="00552AC7" w14:paraId="3B2B6C41" w14:textId="77777777">
        <w:trPr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86FFFC2" w14:textId="77777777" w:rsidR="00552AC7" w:rsidRDefault="007B436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DT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BB37670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ED39308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BC8CEB" w14:textId="77777777" w:rsidR="00552AC7" w:rsidRDefault="00552AC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D770C9B" w14:textId="77777777" w:rsidR="00552AC7" w:rsidRDefault="00552AC7">
            <w:pPr>
              <w:jc w:val="center"/>
              <w:rPr>
                <w:rFonts w:ascii="Times New Roman" w:hAnsi="Times New Roman"/>
              </w:rPr>
            </w:pPr>
          </w:p>
        </w:tc>
      </w:tr>
      <w:tr w:rsidR="00552AC7" w14:paraId="49B9B3CC" w14:textId="77777777">
        <w:trPr>
          <w:trHeight w:val="265"/>
          <w:jc w:val="center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BE4BA34" w14:textId="77777777" w:rsidR="00552AC7" w:rsidRDefault="007B436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DT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0C82665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975D1CC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FE6889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5FD1920" w14:textId="77777777" w:rsidR="00552AC7" w:rsidRDefault="00552AC7">
            <w:pPr>
              <w:jc w:val="center"/>
              <w:rPr>
                <w:rFonts w:ascii="Times New Roman" w:hAnsi="Times New Roman"/>
              </w:rPr>
            </w:pPr>
          </w:p>
        </w:tc>
      </w:tr>
      <w:tr w:rsidR="00552AC7" w14:paraId="1E5C69F5" w14:textId="77777777">
        <w:trPr>
          <w:jc w:val="center"/>
        </w:trPr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336469" w14:textId="77777777" w:rsidR="00552AC7" w:rsidRDefault="007B436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DT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9FFF09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07F5E0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708B15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949672" w14:textId="77777777" w:rsidR="00552AC7" w:rsidRDefault="007B43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</w:tbl>
    <w:p w14:paraId="5A59ADF9" w14:textId="77777777" w:rsidR="00552AC7" w:rsidRDefault="00552AC7"/>
    <w:sectPr w:rsidR="00552AC7" w:rsidSect="00B02D27">
      <w:pgSz w:w="11900" w:h="1682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7F8E088"/>
    <w:multiLevelType w:val="singleLevel"/>
    <w:tmpl w:val="F7F8E088"/>
    <w:lvl w:ilvl="0">
      <w:start w:val="5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AC7"/>
    <w:rsid w:val="001F3C39"/>
    <w:rsid w:val="004979A9"/>
    <w:rsid w:val="00552AC7"/>
    <w:rsid w:val="007B4366"/>
    <w:rsid w:val="00884678"/>
    <w:rsid w:val="00B02D27"/>
    <w:rsid w:val="0EF74437"/>
    <w:rsid w:val="234C3779"/>
    <w:rsid w:val="25505395"/>
    <w:rsid w:val="7CD92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38EE9A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4</Characters>
  <Application>Microsoft Macintosh Word</Application>
  <DocSecurity>0</DocSecurity>
  <Lines>1</Lines>
  <Paragraphs>1</Paragraphs>
  <ScaleCrop>false</ScaleCrop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</dc:creator>
  <cp:lastModifiedBy>Guilian Sheng</cp:lastModifiedBy>
  <cp:revision>4</cp:revision>
  <dcterms:created xsi:type="dcterms:W3CDTF">2019-05-04T02:19:00Z</dcterms:created>
  <dcterms:modified xsi:type="dcterms:W3CDTF">2019-05-04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